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C70F1" w14:textId="2EBE0CBC" w:rsidR="0001245B" w:rsidRDefault="00A30A03" w:rsidP="00A30A03">
      <w:pPr>
        <w:jc w:val="center"/>
      </w:pPr>
      <w:bookmarkStart w:id="0" w:name="OLE_LINK60"/>
      <w:bookmarkStart w:id="1" w:name="OLE_LINK63"/>
      <w:bookmarkStart w:id="2" w:name="OLE_LINK102"/>
      <w:bookmarkStart w:id="3" w:name="OLE_LINK231"/>
      <w:r w:rsidRPr="00A30A03">
        <w:rPr>
          <w:b/>
        </w:rPr>
        <w:t>Association of Alpha A-</w:t>
      </w:r>
      <w:proofErr w:type="spellStart"/>
      <w:r w:rsidRPr="00A30A03">
        <w:rPr>
          <w:b/>
        </w:rPr>
        <w:t>crystallin</w:t>
      </w:r>
      <w:proofErr w:type="spellEnd"/>
      <w:r w:rsidRPr="00A30A03">
        <w:rPr>
          <w:b/>
        </w:rPr>
        <w:t xml:space="preserve"> Polymorphisms with Susceptibility to Nuclear Age-Related Cataract in a Han Chinese population</w:t>
      </w:r>
      <w:bookmarkEnd w:id="0"/>
      <w:bookmarkEnd w:id="1"/>
      <w:bookmarkEnd w:id="2"/>
    </w:p>
    <w:bookmarkEnd w:id="3"/>
    <w:p w14:paraId="0549F1E4" w14:textId="77777777" w:rsidR="00A30A03" w:rsidRPr="00A30A03" w:rsidRDefault="00A30A03"/>
    <w:tbl>
      <w:tblPr>
        <w:tblpPr w:leftFromText="180" w:rightFromText="180" w:vertAnchor="text" w:horzAnchor="page" w:tblpX="1450" w:tblpY="2634"/>
        <w:tblW w:w="9423" w:type="dxa"/>
        <w:tblLayout w:type="fixed"/>
        <w:tblLook w:val="04A0" w:firstRow="1" w:lastRow="0" w:firstColumn="1" w:lastColumn="0" w:noHBand="0" w:noVBand="1"/>
      </w:tblPr>
      <w:tblGrid>
        <w:gridCol w:w="884"/>
        <w:gridCol w:w="709"/>
        <w:gridCol w:w="709"/>
        <w:gridCol w:w="709"/>
        <w:gridCol w:w="708"/>
        <w:gridCol w:w="1276"/>
        <w:gridCol w:w="851"/>
        <w:gridCol w:w="850"/>
        <w:gridCol w:w="709"/>
        <w:gridCol w:w="2018"/>
      </w:tblGrid>
      <w:tr w:rsidR="00A30A03" w:rsidRPr="00EA07EC" w14:paraId="40CC863E" w14:textId="77777777" w:rsidTr="00A30A03">
        <w:trPr>
          <w:trHeight w:val="280"/>
        </w:trPr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EA24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#pattern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59DE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TF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7DFB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binding site star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C1FB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binding site sto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6BB7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binding DNA str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016F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sequence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AA6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42A2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0C1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q-valu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4331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tched sequence</w:t>
            </w:r>
          </w:p>
        </w:tc>
      </w:tr>
      <w:tr w:rsidR="00A30A03" w:rsidRPr="00EA07EC" w14:paraId="6EB14E90" w14:textId="77777777" w:rsidTr="00A30A03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D164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07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D2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KLF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051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F848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40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897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ryaa_prom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AD63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4.5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A547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6.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6771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0.02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1AEF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ACACACCCCC</w:t>
            </w:r>
          </w:p>
        </w:tc>
      </w:tr>
      <w:tr w:rsidR="00A30A03" w:rsidRPr="00EA07EC" w14:paraId="286F9799" w14:textId="77777777" w:rsidTr="00A30A03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160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074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B7B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8BB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155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8DB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5DD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ryaa_prom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93E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3.3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8DB7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.1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762F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0.04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8E3C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ACACACCCCC</w:t>
            </w:r>
          </w:p>
        </w:tc>
      </w:tr>
      <w:tr w:rsidR="00A30A03" w:rsidRPr="00EA07EC" w14:paraId="2C577E53" w14:textId="77777777" w:rsidTr="00A30A03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F8A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01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B80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TC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933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49D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BE1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C692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ryaa_prom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7E05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8.57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5B62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7.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913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0.092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C03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TCGCCAGAGGAGGGAGAGC</w:t>
            </w:r>
          </w:p>
        </w:tc>
      </w:tr>
      <w:tr w:rsidR="00A30A03" w:rsidRPr="00EA07EC" w14:paraId="7656F697" w14:textId="77777777" w:rsidTr="00A30A03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0AD3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047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FDDF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E2F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6D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5D92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29B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429C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ryaa_prom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2D65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3.7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38C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331E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0.063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D6E6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AGGAGGGAGAG</w:t>
            </w:r>
          </w:p>
        </w:tc>
      </w:tr>
      <w:tr w:rsidR="00A30A03" w:rsidRPr="00EA07EC" w14:paraId="0142A61C" w14:textId="77777777" w:rsidTr="00A30A03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F22D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05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A70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D5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815F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BE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6A0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ryaa_prom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81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2.2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379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2.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93F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0.049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304B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TCCCTCCTCTGGCG</w:t>
            </w:r>
          </w:p>
        </w:tc>
      </w:tr>
      <w:tr w:rsidR="00A30A03" w:rsidRPr="00EA07EC" w14:paraId="4EDFD65B" w14:textId="77777777" w:rsidTr="00A30A03">
        <w:trPr>
          <w:trHeight w:val="280"/>
        </w:trPr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B331F" w14:textId="77777777" w:rsidR="00A30A03" w:rsidRPr="00EA07EC" w:rsidRDefault="00A30A03" w:rsidP="00A30A03">
            <w:pPr>
              <w:widowControl/>
              <w:jc w:val="left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MA007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519E1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SP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CE98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4874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3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5C90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D2AA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proofErr w:type="spellStart"/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ryaa_promo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68C5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11.5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436E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5.14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A22A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0.064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D882" w14:textId="77777777" w:rsidR="00A30A03" w:rsidRPr="00EA07EC" w:rsidRDefault="00A30A03" w:rsidP="00A30A03">
            <w:pPr>
              <w:widowControl/>
              <w:jc w:val="center"/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</w:pPr>
            <w:r w:rsidRPr="00EA07EC">
              <w:rPr>
                <w:rFonts w:eastAsiaTheme="majorEastAsia" w:cstheme="minorHAnsi"/>
                <w:color w:val="000000"/>
                <w:kern w:val="0"/>
                <w:sz w:val="15"/>
                <w:szCs w:val="15"/>
              </w:rPr>
              <w:t>CTCCCTCCTCT</w:t>
            </w:r>
          </w:p>
        </w:tc>
      </w:tr>
    </w:tbl>
    <w:p w14:paraId="47E48250" w14:textId="77777777" w:rsidR="0001245B" w:rsidRDefault="0001245B"/>
    <w:p w14:paraId="24680644" w14:textId="77777777" w:rsidR="0001245B" w:rsidRDefault="0001245B"/>
    <w:p w14:paraId="344EA0C6" w14:textId="77777777" w:rsidR="0001245B" w:rsidRDefault="0001245B"/>
    <w:p w14:paraId="477A8B52" w14:textId="77777777" w:rsidR="0001245B" w:rsidRPr="006133D0" w:rsidRDefault="0001245B"/>
    <w:p w14:paraId="433F95E4" w14:textId="77777777" w:rsidR="0001245B" w:rsidRDefault="0001245B"/>
    <w:p w14:paraId="79662224" w14:textId="77777777" w:rsidR="0001245B" w:rsidRDefault="0001245B"/>
    <w:p w14:paraId="5E38C8DF" w14:textId="77777777" w:rsidR="0001245B" w:rsidRDefault="0001245B"/>
    <w:p w14:paraId="437EEE59" w14:textId="03C99A42" w:rsidR="0001245B" w:rsidRDefault="00D929C3">
      <w:r>
        <w:rPr>
          <w:rFonts w:hint="eastAsia"/>
        </w:rPr>
        <w:t>Table</w:t>
      </w:r>
      <w:r>
        <w:t xml:space="preserve"> S1. </w:t>
      </w:r>
      <w:bookmarkStart w:id="4" w:name="OLE_LINK202"/>
      <w:bookmarkStart w:id="5" w:name="OLE_LINK203"/>
      <w:r>
        <w:t>Transcription</w:t>
      </w:r>
      <w:r>
        <w:rPr>
          <w:spacing w:val="-9"/>
        </w:rPr>
        <w:t xml:space="preserve"> </w:t>
      </w:r>
      <w:r>
        <w:t>factor</w:t>
      </w:r>
      <w:r>
        <w:rPr>
          <w:spacing w:val="-8"/>
        </w:rPr>
        <w:t xml:space="preserve"> </w:t>
      </w:r>
      <w:r>
        <w:rPr>
          <w:spacing w:val="-1"/>
        </w:rPr>
        <w:t>binding</w:t>
      </w:r>
      <w:r>
        <w:rPr>
          <w:spacing w:val="-9"/>
        </w:rPr>
        <w:t xml:space="preserve"> </w:t>
      </w:r>
      <w:r>
        <w:t>sites</w:t>
      </w:r>
      <w:r>
        <w:rPr>
          <w:spacing w:val="-8"/>
        </w:rPr>
        <w:t xml:space="preserve"> </w:t>
      </w:r>
      <w:r>
        <w:t>overlapping</w:t>
      </w:r>
      <w:r>
        <w:rPr>
          <w:spacing w:val="-2"/>
        </w:rPr>
        <w:t xml:space="preserve"> </w:t>
      </w:r>
      <w:r>
        <w:t>rs7278468</w:t>
      </w:r>
      <w:bookmarkEnd w:id="4"/>
      <w:bookmarkEnd w:id="5"/>
    </w:p>
    <w:p w14:paraId="684212A0" w14:textId="61F4B4D1" w:rsidR="00A30A03" w:rsidRDefault="00A30A03" w:rsidP="00A30A03"/>
    <w:p w14:paraId="1F7FBBDA" w14:textId="77777777" w:rsidR="0001245B" w:rsidRDefault="0001245B"/>
    <w:p w14:paraId="02566FFE" w14:textId="77777777" w:rsidR="0001245B" w:rsidRDefault="0001245B"/>
    <w:p w14:paraId="491315ED" w14:textId="77777777" w:rsidR="0001245B" w:rsidRDefault="0001245B"/>
    <w:p w14:paraId="7C3CF6D8" w14:textId="77777777" w:rsidR="0001245B" w:rsidRDefault="0001245B"/>
    <w:p w14:paraId="49D6B3D4" w14:textId="77777777" w:rsidR="0001245B" w:rsidRDefault="0001245B"/>
    <w:p w14:paraId="4CBDB37E" w14:textId="77777777" w:rsidR="0001245B" w:rsidRDefault="0001245B"/>
    <w:p w14:paraId="249BBCB2" w14:textId="77777777" w:rsidR="0001245B" w:rsidRDefault="0001245B"/>
    <w:p w14:paraId="05A2BCED" w14:textId="77777777" w:rsidR="0001245B" w:rsidRDefault="0001245B"/>
    <w:p w14:paraId="4F3695C8" w14:textId="77777777" w:rsidR="0001245B" w:rsidRDefault="0001245B"/>
    <w:p w14:paraId="7C1CF0A5" w14:textId="77777777" w:rsidR="0001245B" w:rsidRDefault="0001245B"/>
    <w:p w14:paraId="7D48E5B8" w14:textId="77777777" w:rsidR="0001245B" w:rsidRDefault="0001245B"/>
    <w:p w14:paraId="70A1C6BE" w14:textId="77777777" w:rsidR="0001245B" w:rsidRDefault="0001245B"/>
    <w:p w14:paraId="09524D74" w14:textId="77777777" w:rsidR="0001245B" w:rsidRDefault="0001245B"/>
    <w:p w14:paraId="35721A4E" w14:textId="77777777" w:rsidR="0001245B" w:rsidRDefault="0001245B"/>
    <w:p w14:paraId="756800E4" w14:textId="77777777" w:rsidR="0001245B" w:rsidRDefault="0001245B"/>
    <w:p w14:paraId="4FFC59BD" w14:textId="77777777" w:rsidR="0001245B" w:rsidRDefault="0001245B">
      <w:bookmarkStart w:id="6" w:name="_GoBack"/>
      <w:bookmarkEnd w:id="6"/>
    </w:p>
    <w:sectPr w:rsidR="0001245B" w:rsidSect="00BD2B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49"/>
    <w:rsid w:val="00007633"/>
    <w:rsid w:val="0001245B"/>
    <w:rsid w:val="00017662"/>
    <w:rsid w:val="00020941"/>
    <w:rsid w:val="0004380C"/>
    <w:rsid w:val="00046A97"/>
    <w:rsid w:val="00046DB8"/>
    <w:rsid w:val="00054A9B"/>
    <w:rsid w:val="00054EEA"/>
    <w:rsid w:val="000553B5"/>
    <w:rsid w:val="0007321A"/>
    <w:rsid w:val="00085E11"/>
    <w:rsid w:val="00097A11"/>
    <w:rsid w:val="000A611C"/>
    <w:rsid w:val="000F26A3"/>
    <w:rsid w:val="000F686A"/>
    <w:rsid w:val="0011554A"/>
    <w:rsid w:val="00123C9F"/>
    <w:rsid w:val="001245D0"/>
    <w:rsid w:val="0014558B"/>
    <w:rsid w:val="00161BCD"/>
    <w:rsid w:val="00164533"/>
    <w:rsid w:val="00165A89"/>
    <w:rsid w:val="00175DAD"/>
    <w:rsid w:val="001826B3"/>
    <w:rsid w:val="001A2A5C"/>
    <w:rsid w:val="001D7B45"/>
    <w:rsid w:val="001E68D5"/>
    <w:rsid w:val="00201688"/>
    <w:rsid w:val="00202614"/>
    <w:rsid w:val="00233026"/>
    <w:rsid w:val="00257950"/>
    <w:rsid w:val="00257DA2"/>
    <w:rsid w:val="00265986"/>
    <w:rsid w:val="00266340"/>
    <w:rsid w:val="00275D59"/>
    <w:rsid w:val="00290054"/>
    <w:rsid w:val="00293065"/>
    <w:rsid w:val="002E1939"/>
    <w:rsid w:val="002E5BB2"/>
    <w:rsid w:val="002F15C5"/>
    <w:rsid w:val="002F6B63"/>
    <w:rsid w:val="002F6F6B"/>
    <w:rsid w:val="003115F8"/>
    <w:rsid w:val="003278E9"/>
    <w:rsid w:val="003406CD"/>
    <w:rsid w:val="00353AD7"/>
    <w:rsid w:val="0038455D"/>
    <w:rsid w:val="003A1BF1"/>
    <w:rsid w:val="003C3AAC"/>
    <w:rsid w:val="003F3715"/>
    <w:rsid w:val="00407DC7"/>
    <w:rsid w:val="00417CFA"/>
    <w:rsid w:val="00420B49"/>
    <w:rsid w:val="00426201"/>
    <w:rsid w:val="00434A46"/>
    <w:rsid w:val="00437571"/>
    <w:rsid w:val="00455886"/>
    <w:rsid w:val="00462B13"/>
    <w:rsid w:val="00474E8D"/>
    <w:rsid w:val="00493489"/>
    <w:rsid w:val="004B3F21"/>
    <w:rsid w:val="004B5E50"/>
    <w:rsid w:val="004B73D4"/>
    <w:rsid w:val="004D0D20"/>
    <w:rsid w:val="004D208D"/>
    <w:rsid w:val="005179ED"/>
    <w:rsid w:val="00523E0C"/>
    <w:rsid w:val="005325A5"/>
    <w:rsid w:val="00541D7B"/>
    <w:rsid w:val="005455AA"/>
    <w:rsid w:val="00550DA9"/>
    <w:rsid w:val="00551CD1"/>
    <w:rsid w:val="0056043A"/>
    <w:rsid w:val="0056640C"/>
    <w:rsid w:val="00585FAF"/>
    <w:rsid w:val="005A5792"/>
    <w:rsid w:val="005D5D46"/>
    <w:rsid w:val="005E4566"/>
    <w:rsid w:val="005F4F5C"/>
    <w:rsid w:val="005F5702"/>
    <w:rsid w:val="0060190B"/>
    <w:rsid w:val="00612DB3"/>
    <w:rsid w:val="006133D0"/>
    <w:rsid w:val="00643DA5"/>
    <w:rsid w:val="00661482"/>
    <w:rsid w:val="00675B25"/>
    <w:rsid w:val="006A6048"/>
    <w:rsid w:val="006B4039"/>
    <w:rsid w:val="006C6B57"/>
    <w:rsid w:val="006D08B0"/>
    <w:rsid w:val="006D67E5"/>
    <w:rsid w:val="006E20F7"/>
    <w:rsid w:val="006F1ECB"/>
    <w:rsid w:val="007159E9"/>
    <w:rsid w:val="00716724"/>
    <w:rsid w:val="00730108"/>
    <w:rsid w:val="007326D9"/>
    <w:rsid w:val="00761EBC"/>
    <w:rsid w:val="007977DF"/>
    <w:rsid w:val="007B1A7B"/>
    <w:rsid w:val="007D37A9"/>
    <w:rsid w:val="007E2F89"/>
    <w:rsid w:val="007F5F62"/>
    <w:rsid w:val="00805703"/>
    <w:rsid w:val="00805857"/>
    <w:rsid w:val="00812042"/>
    <w:rsid w:val="00826045"/>
    <w:rsid w:val="00826967"/>
    <w:rsid w:val="00861460"/>
    <w:rsid w:val="0087374B"/>
    <w:rsid w:val="00874437"/>
    <w:rsid w:val="008B1389"/>
    <w:rsid w:val="008C6737"/>
    <w:rsid w:val="008D7F7F"/>
    <w:rsid w:val="008E11C6"/>
    <w:rsid w:val="00902D1C"/>
    <w:rsid w:val="00904BCE"/>
    <w:rsid w:val="00927544"/>
    <w:rsid w:val="00944755"/>
    <w:rsid w:val="00954BC1"/>
    <w:rsid w:val="009765E3"/>
    <w:rsid w:val="00993F88"/>
    <w:rsid w:val="009A7AA6"/>
    <w:rsid w:val="009C43B1"/>
    <w:rsid w:val="009F09CD"/>
    <w:rsid w:val="009F5316"/>
    <w:rsid w:val="009F754A"/>
    <w:rsid w:val="00A1727C"/>
    <w:rsid w:val="00A30A03"/>
    <w:rsid w:val="00A35198"/>
    <w:rsid w:val="00A53DE4"/>
    <w:rsid w:val="00A65CE7"/>
    <w:rsid w:val="00A83368"/>
    <w:rsid w:val="00A95894"/>
    <w:rsid w:val="00AB43D9"/>
    <w:rsid w:val="00AD17FE"/>
    <w:rsid w:val="00AD6799"/>
    <w:rsid w:val="00AE2AC8"/>
    <w:rsid w:val="00AF60DA"/>
    <w:rsid w:val="00AF7888"/>
    <w:rsid w:val="00B01E5B"/>
    <w:rsid w:val="00B07423"/>
    <w:rsid w:val="00B252C7"/>
    <w:rsid w:val="00B338EC"/>
    <w:rsid w:val="00B423F3"/>
    <w:rsid w:val="00B54D85"/>
    <w:rsid w:val="00B61E78"/>
    <w:rsid w:val="00B65CCD"/>
    <w:rsid w:val="00B660C2"/>
    <w:rsid w:val="00B7128A"/>
    <w:rsid w:val="00B72AD8"/>
    <w:rsid w:val="00B85B27"/>
    <w:rsid w:val="00BA1DFA"/>
    <w:rsid w:val="00BB3826"/>
    <w:rsid w:val="00BC3822"/>
    <w:rsid w:val="00BC4134"/>
    <w:rsid w:val="00BD2B44"/>
    <w:rsid w:val="00BF1CFE"/>
    <w:rsid w:val="00BF5CB7"/>
    <w:rsid w:val="00C045CC"/>
    <w:rsid w:val="00C35DEC"/>
    <w:rsid w:val="00C40098"/>
    <w:rsid w:val="00C454C7"/>
    <w:rsid w:val="00C51CD5"/>
    <w:rsid w:val="00C53958"/>
    <w:rsid w:val="00C8150D"/>
    <w:rsid w:val="00CA06E5"/>
    <w:rsid w:val="00CA6614"/>
    <w:rsid w:val="00CB595E"/>
    <w:rsid w:val="00CB68BB"/>
    <w:rsid w:val="00CC33C5"/>
    <w:rsid w:val="00CD418E"/>
    <w:rsid w:val="00CE1AEC"/>
    <w:rsid w:val="00D13836"/>
    <w:rsid w:val="00D47497"/>
    <w:rsid w:val="00D564CA"/>
    <w:rsid w:val="00D8032C"/>
    <w:rsid w:val="00D87582"/>
    <w:rsid w:val="00D913C0"/>
    <w:rsid w:val="00D929C3"/>
    <w:rsid w:val="00D94FF1"/>
    <w:rsid w:val="00DA0136"/>
    <w:rsid w:val="00DA4B71"/>
    <w:rsid w:val="00DC438B"/>
    <w:rsid w:val="00E00931"/>
    <w:rsid w:val="00E24CF3"/>
    <w:rsid w:val="00E35F6D"/>
    <w:rsid w:val="00E63FC6"/>
    <w:rsid w:val="00E7482C"/>
    <w:rsid w:val="00E82FBC"/>
    <w:rsid w:val="00EB757D"/>
    <w:rsid w:val="00EE4C27"/>
    <w:rsid w:val="00EE563D"/>
    <w:rsid w:val="00F07804"/>
    <w:rsid w:val="00F13A1A"/>
    <w:rsid w:val="00F33DAE"/>
    <w:rsid w:val="00F40F1A"/>
    <w:rsid w:val="00F4247F"/>
    <w:rsid w:val="00F6250C"/>
    <w:rsid w:val="00F62DFD"/>
    <w:rsid w:val="00FB78CC"/>
    <w:rsid w:val="00FE030B"/>
    <w:rsid w:val="00FE4229"/>
    <w:rsid w:val="00FE7CBB"/>
    <w:rsid w:val="00FF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44F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6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NT ZZN</dc:creator>
  <cp:keywords/>
  <dc:description/>
  <cp:lastModifiedBy>EENT ZZN</cp:lastModifiedBy>
  <cp:revision>2</cp:revision>
  <dcterms:created xsi:type="dcterms:W3CDTF">2017-07-17T15:34:00Z</dcterms:created>
  <dcterms:modified xsi:type="dcterms:W3CDTF">2017-07-17T15:34:00Z</dcterms:modified>
</cp:coreProperties>
</file>